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6C9C59" w14:textId="224925AF" w:rsidR="00713E98" w:rsidRDefault="00713E98" w:rsidP="00713E98">
      <w:pPr>
        <w:spacing w:after="0" w:line="240" w:lineRule="auto"/>
        <w:jc w:val="center"/>
        <w:rPr>
          <w:rFonts w:eastAsia="Times New Roman" w:cs="Times New Roman"/>
          <w:b/>
          <w:bCs/>
          <w:color w:val="000000"/>
          <w:kern w:val="0"/>
          <w:sz w:val="32"/>
          <w:szCs w:val="32"/>
          <w:lang/>
          <w14:ligatures w14:val="none"/>
        </w:rPr>
      </w:pPr>
      <w:r w:rsidRPr="00713E98">
        <w:rPr>
          <w:rFonts w:eastAsia="Times New Roman" w:cs="Times New Roman"/>
          <w:b/>
          <w:bCs/>
          <w:color w:val="000000"/>
          <w:kern w:val="0"/>
          <w:sz w:val="32"/>
          <w:szCs w:val="32"/>
          <w:lang/>
          <w14:ligatures w14:val="none"/>
        </w:rPr>
        <w:t>A</w:t>
      </w:r>
      <w:r w:rsidR="002F4BB5" w:rsidRPr="002F4BB5">
        <w:rPr>
          <w:rFonts w:eastAsia="Times New Roman" w:cs="Times New Roman"/>
          <w:b/>
          <w:bCs/>
          <w:color w:val="000000"/>
          <w:kern w:val="0"/>
          <w:sz w:val="32"/>
          <w:szCs w:val="32"/>
          <w:lang/>
          <w14:ligatures w14:val="none"/>
        </w:rPr>
        <w:t>ppendix</w:t>
      </w:r>
      <w:r w:rsidRPr="00713E98">
        <w:rPr>
          <w:rFonts w:eastAsia="Times New Roman" w:cs="Times New Roman"/>
          <w:b/>
          <w:bCs/>
          <w:color w:val="000000"/>
          <w:kern w:val="0"/>
          <w:sz w:val="32"/>
          <w:szCs w:val="32"/>
          <w:lang/>
          <w14:ligatures w14:val="none"/>
        </w:rPr>
        <w:t xml:space="preserve"> 1</w:t>
      </w:r>
    </w:p>
    <w:p w14:paraId="52258895" w14:textId="77777777" w:rsidR="00376794" w:rsidRDefault="00376794" w:rsidP="00713E98">
      <w:pPr>
        <w:spacing w:after="0" w:line="240" w:lineRule="auto"/>
        <w:jc w:val="center"/>
        <w:rPr>
          <w:rFonts w:eastAsia="Times New Roman" w:cs="Times New Roman"/>
          <w:b/>
          <w:bCs/>
          <w:color w:val="000000"/>
          <w:kern w:val="0"/>
          <w:sz w:val="32"/>
          <w:szCs w:val="32"/>
          <w:lang/>
          <w14:ligatures w14:val="none"/>
        </w:rPr>
      </w:pPr>
    </w:p>
    <w:p w14:paraId="5C421FDE" w14:textId="6BD3A5D7" w:rsidR="00376794" w:rsidRPr="00376794" w:rsidRDefault="00376794" w:rsidP="00376794">
      <w:pPr>
        <w:rPr>
          <w:lang w:val="fi-FI"/>
        </w:rPr>
      </w:pPr>
    </w:p>
    <w:p w14:paraId="65B6DCB2" w14:textId="77777777" w:rsidR="00713E98" w:rsidRPr="00713E98" w:rsidRDefault="00713E98" w:rsidP="00713E98">
      <w:pPr>
        <w:spacing w:after="0" w:line="240" w:lineRule="auto"/>
        <w:rPr>
          <w:rFonts w:eastAsia="Times New Roman" w:cs="Times New Roman"/>
          <w:kern w:val="0"/>
          <w:sz w:val="24"/>
          <w:szCs w:val="24"/>
          <w:lang/>
          <w14:ligatures w14:val="none"/>
        </w:rPr>
      </w:pPr>
    </w:p>
    <w:sdt>
      <w:sdtPr>
        <w:rPr>
          <w:rFonts w:ascii="Times New Roman" w:eastAsiaTheme="minorHAnsi" w:hAnsi="Times New Roman" w:cstheme="minorBidi"/>
          <w:color w:val="auto"/>
          <w:kern w:val="2"/>
          <w:sz w:val="22"/>
          <w:szCs w:val="22"/>
          <w:lang/>
          <w14:ligatures w14:val="standardContextual"/>
        </w:rPr>
        <w:id w:val="121700958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21B805A" w14:textId="227C7AA8" w:rsidR="004813BF" w:rsidRPr="002F4BB5" w:rsidRDefault="004813BF" w:rsidP="002F4BB5">
          <w:pPr>
            <w:pStyle w:val="TOCHeading"/>
            <w:rPr>
              <w:rStyle w:val="Heading1Char"/>
              <w:color w:val="auto"/>
              <w:lang/>
            </w:rPr>
          </w:pPr>
          <w:r w:rsidRPr="002F4BB5">
            <w:rPr>
              <w:rStyle w:val="Heading1Char"/>
              <w:color w:val="auto"/>
              <w:lang/>
            </w:rPr>
            <w:t>Contents</w:t>
          </w:r>
        </w:p>
        <w:p w14:paraId="1E48CA93" w14:textId="79A25F91" w:rsidR="00F86E97" w:rsidRDefault="004813BF">
          <w:pPr>
            <w:pStyle w:val="TOC1"/>
            <w:rPr>
              <w:rFonts w:asciiTheme="minorHAnsi" w:eastAsiaTheme="minorEastAsia" w:hAnsiTheme="minorHAnsi"/>
              <w:noProof/>
              <w:sz w:val="24"/>
              <w:szCs w:val="24"/>
              <w:lang w:eastAsia="en-GB"/>
            </w:rPr>
          </w:pPr>
          <w:r w:rsidRPr="002F4BB5">
            <w:fldChar w:fldCharType="begin"/>
          </w:r>
          <w:r w:rsidRPr="002F4BB5">
            <w:instrText xml:space="preserve"> TOC \o "1-3" \h \z \u </w:instrText>
          </w:r>
          <w:r w:rsidRPr="002F4BB5">
            <w:fldChar w:fldCharType="separate"/>
          </w:r>
          <w:hyperlink w:anchor="_Toc179531433" w:history="1">
            <w:r w:rsidR="00F86E97" w:rsidRPr="003C44ED">
              <w:rPr>
                <w:rStyle w:val="Hyperlink"/>
                <w:noProof/>
                <w:lang/>
              </w:rPr>
              <w:t>Figure S1 A photo collage of instructions that were given to participants in the project’s Instagram account</w:t>
            </w:r>
            <w:r w:rsidR="00F86E97" w:rsidRPr="003C44ED">
              <w:rPr>
                <w:rStyle w:val="Hyperlink"/>
                <w:noProof/>
              </w:rPr>
              <w:t>.</w:t>
            </w:r>
            <w:r w:rsidR="00F86E97">
              <w:rPr>
                <w:noProof/>
                <w:webHidden/>
              </w:rPr>
              <w:tab/>
            </w:r>
            <w:r w:rsidR="00F86E97">
              <w:rPr>
                <w:noProof/>
                <w:webHidden/>
              </w:rPr>
              <w:fldChar w:fldCharType="begin"/>
            </w:r>
            <w:r w:rsidR="00F86E97">
              <w:rPr>
                <w:noProof/>
                <w:webHidden/>
              </w:rPr>
              <w:instrText xml:space="preserve"> PAGEREF _Toc179531433 \h </w:instrText>
            </w:r>
            <w:r w:rsidR="00F86E97">
              <w:rPr>
                <w:noProof/>
                <w:webHidden/>
              </w:rPr>
            </w:r>
            <w:r w:rsidR="00F86E97">
              <w:rPr>
                <w:noProof/>
                <w:webHidden/>
              </w:rPr>
              <w:fldChar w:fldCharType="separate"/>
            </w:r>
            <w:r w:rsidR="00F86E97">
              <w:rPr>
                <w:noProof/>
                <w:webHidden/>
              </w:rPr>
              <w:t>2</w:t>
            </w:r>
            <w:r w:rsidR="00F86E97">
              <w:rPr>
                <w:noProof/>
                <w:webHidden/>
              </w:rPr>
              <w:fldChar w:fldCharType="end"/>
            </w:r>
          </w:hyperlink>
        </w:p>
        <w:p w14:paraId="699025F1" w14:textId="790E2B43" w:rsidR="00F86E97" w:rsidRDefault="00CD5A97">
          <w:pPr>
            <w:pStyle w:val="TOC1"/>
            <w:rPr>
              <w:rFonts w:asciiTheme="minorHAnsi" w:eastAsiaTheme="minorEastAsia" w:hAnsiTheme="minorHAnsi"/>
              <w:noProof/>
              <w:sz w:val="24"/>
              <w:szCs w:val="24"/>
              <w:lang w:eastAsia="en-GB"/>
            </w:rPr>
          </w:pPr>
          <w:hyperlink w:anchor="_Toc179531434" w:history="1">
            <w:r w:rsidR="00F86E97" w:rsidRPr="003C44ED">
              <w:rPr>
                <w:rStyle w:val="Hyperlink"/>
                <w:noProof/>
              </w:rPr>
              <w:t>Table S1 Number and percentage of the active devices per weekend and year</w:t>
            </w:r>
            <w:r w:rsidR="00F86E97">
              <w:rPr>
                <w:noProof/>
                <w:webHidden/>
              </w:rPr>
              <w:tab/>
            </w:r>
            <w:r w:rsidR="00F86E97">
              <w:rPr>
                <w:noProof/>
                <w:webHidden/>
              </w:rPr>
              <w:fldChar w:fldCharType="begin"/>
            </w:r>
            <w:r w:rsidR="00F86E97">
              <w:rPr>
                <w:noProof/>
                <w:webHidden/>
              </w:rPr>
              <w:instrText xml:space="preserve"> PAGEREF _Toc179531434 \h </w:instrText>
            </w:r>
            <w:r w:rsidR="00F86E97">
              <w:rPr>
                <w:noProof/>
                <w:webHidden/>
              </w:rPr>
            </w:r>
            <w:r w:rsidR="00F86E97">
              <w:rPr>
                <w:noProof/>
                <w:webHidden/>
              </w:rPr>
              <w:fldChar w:fldCharType="separate"/>
            </w:r>
            <w:r w:rsidR="00F86E97">
              <w:rPr>
                <w:noProof/>
                <w:webHidden/>
              </w:rPr>
              <w:t>3</w:t>
            </w:r>
            <w:r w:rsidR="00F86E97">
              <w:rPr>
                <w:noProof/>
                <w:webHidden/>
              </w:rPr>
              <w:fldChar w:fldCharType="end"/>
            </w:r>
          </w:hyperlink>
        </w:p>
        <w:p w14:paraId="4417B857" w14:textId="5A0C85C3" w:rsidR="004813BF" w:rsidRPr="002F4BB5" w:rsidRDefault="004813BF">
          <w:r w:rsidRPr="002F4BB5">
            <w:rPr>
              <w:b/>
              <w:bCs/>
              <w:noProof/>
            </w:rPr>
            <w:fldChar w:fldCharType="end"/>
          </w:r>
        </w:p>
      </w:sdtContent>
    </w:sdt>
    <w:p w14:paraId="39A6A4C2" w14:textId="54AA668B" w:rsidR="00713E98" w:rsidRPr="00713E98" w:rsidRDefault="00713E98" w:rsidP="004813BF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:lang/>
          <w14:ligatures w14:val="none"/>
        </w:rPr>
      </w:pPr>
      <w:r w:rsidRPr="00713E98">
        <w:rPr>
          <w:rFonts w:eastAsia="Times New Roman" w:cs="Times New Roman"/>
          <w:kern w:val="0"/>
          <w:sz w:val="24"/>
          <w:szCs w:val="24"/>
          <w:lang/>
          <w14:ligatures w14:val="none"/>
        </w:rPr>
        <w:br/>
      </w:r>
    </w:p>
    <w:p w14:paraId="0AD5B0FB" w14:textId="77777777" w:rsidR="00F9461C" w:rsidRDefault="00F9461C" w:rsidP="00713E98">
      <w:pPr>
        <w:spacing w:after="0" w:line="240" w:lineRule="auto"/>
        <w:rPr>
          <w:rFonts w:eastAsia="Times New Roman" w:cs="Times New Roman"/>
          <w:kern w:val="0"/>
          <w:sz w:val="24"/>
          <w:szCs w:val="24"/>
          <w:lang/>
          <w14:ligatures w14:val="none"/>
        </w:rPr>
      </w:pPr>
      <w:r>
        <w:rPr>
          <w:rFonts w:eastAsia="Times New Roman" w:cs="Times New Roman"/>
          <w:kern w:val="0"/>
          <w:sz w:val="24"/>
          <w:szCs w:val="24"/>
          <w:lang/>
          <w14:ligatures w14:val="none"/>
        </w:rPr>
        <w:br w:type="page"/>
      </w:r>
    </w:p>
    <w:p w14:paraId="490B6D5C" w14:textId="4CF5C00E" w:rsidR="00713E98" w:rsidRPr="00713E98" w:rsidRDefault="00713E98" w:rsidP="00713E98">
      <w:pPr>
        <w:spacing w:after="0" w:line="240" w:lineRule="auto"/>
        <w:rPr>
          <w:rFonts w:eastAsia="Times New Roman" w:cs="Times New Roman"/>
          <w:kern w:val="0"/>
          <w:sz w:val="24"/>
          <w:szCs w:val="24"/>
          <w:lang/>
          <w14:ligatures w14:val="none"/>
        </w:rPr>
      </w:pPr>
      <w:r w:rsidRPr="002F4BB5">
        <w:rPr>
          <w:noProof/>
          <w:lang w:val="en-IN" w:eastAsia="en-IN"/>
        </w:rPr>
        <w:lastRenderedPageBreak/>
        <w:drawing>
          <wp:inline distT="0" distB="0" distL="0" distR="0" wp14:anchorId="1CD28CB4" wp14:editId="420B6C6B">
            <wp:extent cx="4869180" cy="48387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9180" cy="483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6F35D1" w14:textId="0A212CA4" w:rsidR="00713E98" w:rsidRPr="002F4BB5" w:rsidRDefault="00713E98" w:rsidP="004813BF">
      <w:pPr>
        <w:pStyle w:val="Heading1"/>
        <w:rPr>
          <w:lang/>
        </w:rPr>
      </w:pPr>
      <w:bookmarkStart w:id="0" w:name="_Toc179531433"/>
      <w:r w:rsidRPr="002F4BB5">
        <w:rPr>
          <w:rStyle w:val="Heading1Char"/>
          <w:lang/>
        </w:rPr>
        <w:t>Figure S1</w:t>
      </w:r>
      <w:r w:rsidRPr="002F4BB5">
        <w:rPr>
          <w:lang/>
        </w:rPr>
        <w:t xml:space="preserve"> A photo collage of instructions that were given to participants in the project’s Instagram account</w:t>
      </w:r>
      <w:r w:rsidRPr="002F4BB5">
        <w:rPr>
          <w:lang/>
        </w:rPr>
        <w:t>.</w:t>
      </w:r>
      <w:bookmarkEnd w:id="0"/>
    </w:p>
    <w:p w14:paraId="789DCA92" w14:textId="77777777" w:rsidR="00713E98" w:rsidRPr="002F4BB5" w:rsidRDefault="00713E98"/>
    <w:p w14:paraId="4E14956D" w14:textId="660BF1BC" w:rsidR="00713E98" w:rsidRPr="002F4BB5" w:rsidRDefault="00713E98">
      <w:r w:rsidRPr="002F4BB5">
        <w:br w:type="page"/>
      </w:r>
    </w:p>
    <w:p w14:paraId="6D07AF95" w14:textId="7D4702EE" w:rsidR="00713E98" w:rsidRPr="002F4BB5" w:rsidRDefault="00713E98">
      <w:bookmarkStart w:id="1" w:name="_Toc179531434"/>
      <w:r w:rsidRPr="002F4BB5">
        <w:rPr>
          <w:rStyle w:val="Heading1Char"/>
          <w:lang/>
        </w:rPr>
        <w:lastRenderedPageBreak/>
        <w:t>Table S1</w:t>
      </w:r>
      <w:bookmarkStart w:id="2" w:name="_GoBack"/>
      <w:bookmarkEnd w:id="2"/>
      <w:r w:rsidRPr="002F4BB5">
        <w:rPr>
          <w:rStyle w:val="Heading1Char"/>
          <w:lang/>
        </w:rPr>
        <w:t xml:space="preserve"> Number and percentage of the active devices per weekend and year</w:t>
      </w:r>
      <w:bookmarkEnd w:id="1"/>
      <w:r w:rsidRPr="002F4BB5">
        <w:t xml:space="preserve">. Only the devices that worked flawlessly through given recording period are considered active and included in the numbers. </w:t>
      </w:r>
    </w:p>
    <w:tbl>
      <w:tblPr>
        <w:tblW w:w="6240" w:type="dxa"/>
        <w:tblInd w:w="108" w:type="dxa"/>
        <w:tblLook w:val="04A0" w:firstRow="1" w:lastRow="0" w:firstColumn="1" w:lastColumn="0" w:noHBand="0" w:noVBand="1"/>
      </w:tblPr>
      <w:tblGrid>
        <w:gridCol w:w="1220"/>
        <w:gridCol w:w="1220"/>
        <w:gridCol w:w="1220"/>
        <w:gridCol w:w="267"/>
        <w:gridCol w:w="1220"/>
        <w:gridCol w:w="1220"/>
      </w:tblGrid>
      <w:tr w:rsidR="00B12FBF" w:rsidRPr="00B12FBF" w14:paraId="335B2125" w14:textId="77777777" w:rsidTr="00B12FBF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A1FE8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A6F80C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N active devices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6CC6F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5DA3A0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% active devices</w:t>
            </w:r>
          </w:p>
        </w:tc>
      </w:tr>
      <w:tr w:rsidR="00B12FBF" w:rsidRPr="00B12FBF" w14:paraId="7D6A3DE7" w14:textId="77777777" w:rsidTr="00B12FBF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13511F" w14:textId="77B2BC40" w:rsidR="00B12FBF" w:rsidRPr="00B12FBF" w:rsidRDefault="00132B63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2F4BB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Rec. perio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1BF371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20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572671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2020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6AA892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D1DBFB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20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F0F815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2020</w:t>
            </w:r>
          </w:p>
        </w:tc>
      </w:tr>
      <w:tr w:rsidR="00B12FBF" w:rsidRPr="00B12FBF" w14:paraId="119F1248" w14:textId="77777777" w:rsidTr="00B12FBF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D5C5EB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16C413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1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6D08E9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10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FB9DCC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E17C11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6173AB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80</w:t>
            </w:r>
          </w:p>
        </w:tc>
      </w:tr>
      <w:tr w:rsidR="00B12FBF" w:rsidRPr="00B12FBF" w14:paraId="26E6987E" w14:textId="77777777" w:rsidTr="00B12FBF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D1F9D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27A24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1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48215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11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F32A7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6EE0A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6A00C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91</w:t>
            </w:r>
          </w:p>
        </w:tc>
      </w:tr>
      <w:tr w:rsidR="00B12FBF" w:rsidRPr="00B12FBF" w14:paraId="31CEF8DE" w14:textId="77777777" w:rsidTr="00B12FBF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74F316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9E809C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1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B8D6FC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11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1C541F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D3E32E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BF4536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92</w:t>
            </w:r>
          </w:p>
        </w:tc>
      </w:tr>
      <w:tr w:rsidR="00B12FBF" w:rsidRPr="00B12FBF" w14:paraId="47F7DD37" w14:textId="77777777" w:rsidTr="00B12FBF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E24BA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3E9BC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1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A9601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11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993DB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A1D31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7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E921B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89</w:t>
            </w:r>
          </w:p>
        </w:tc>
      </w:tr>
      <w:tr w:rsidR="00B12FBF" w:rsidRPr="00B12FBF" w14:paraId="12C38559" w14:textId="77777777" w:rsidTr="00B12FBF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EE64CB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9D831B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1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BB87F7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11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5BCA9A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782E72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9A7D3F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93</w:t>
            </w:r>
          </w:p>
        </w:tc>
      </w:tr>
      <w:tr w:rsidR="00B12FBF" w:rsidRPr="00B12FBF" w14:paraId="5A5E94A7" w14:textId="77777777" w:rsidTr="00B12FBF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F684B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0F198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1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120DE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11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6DDE1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AFD0C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A7607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93</w:t>
            </w:r>
          </w:p>
        </w:tc>
      </w:tr>
      <w:tr w:rsidR="00B12FBF" w:rsidRPr="00B12FBF" w14:paraId="1F521F4D" w14:textId="77777777" w:rsidTr="00B12FBF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79A7A7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219B77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1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56105A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11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BE2AA7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774054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7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EBB380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91</w:t>
            </w:r>
          </w:p>
        </w:tc>
      </w:tr>
      <w:tr w:rsidR="00B12FBF" w:rsidRPr="00B12FBF" w14:paraId="4CF50909" w14:textId="77777777" w:rsidTr="00B12FBF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792BB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4EDE4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73B7E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10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20751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FB79E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418B8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83</w:t>
            </w:r>
          </w:p>
        </w:tc>
      </w:tr>
      <w:tr w:rsidR="00B12FBF" w:rsidRPr="00B12FBF" w14:paraId="7D45F022" w14:textId="77777777" w:rsidTr="00B12FBF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F686EF7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475EBA0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8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ADD1033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97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DC33B68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5CAFE8B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5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793D456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76</w:t>
            </w:r>
          </w:p>
        </w:tc>
      </w:tr>
      <w:tr w:rsidR="00B12FBF" w:rsidRPr="00B12FBF" w14:paraId="57DB610C" w14:textId="77777777" w:rsidTr="00B12FBF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1A4328" w14:textId="1332DAC2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2F4BB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al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8F4AA5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9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2F722E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1000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3C5189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10D44E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8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AD7E83" w14:textId="77777777" w:rsidR="00B12FBF" w:rsidRPr="00B12FBF" w:rsidRDefault="00B12FBF" w:rsidP="00B12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12FB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/>
                <w14:ligatures w14:val="none"/>
              </w:rPr>
              <w:t>80</w:t>
            </w:r>
          </w:p>
        </w:tc>
      </w:tr>
    </w:tbl>
    <w:p w14:paraId="167CEAFD" w14:textId="7345AF75" w:rsidR="00B12FBF" w:rsidRDefault="00B12FBF"/>
    <w:p w14:paraId="150BFD61" w14:textId="77777777" w:rsidR="0090599A" w:rsidRDefault="0090599A" w:rsidP="00DC2CCC">
      <w:pPr>
        <w:rPr>
          <w:lang w:val="fi-FI"/>
        </w:rPr>
      </w:pPr>
      <w:r>
        <w:rPr>
          <w:lang w:val="fi-FI"/>
        </w:rPr>
        <w:br w:type="page"/>
      </w:r>
    </w:p>
    <w:sectPr w:rsidR="0090599A" w:rsidSect="00261951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BA3C00" w14:textId="77777777" w:rsidR="00CD076C" w:rsidRDefault="00CD076C" w:rsidP="00FC63DA">
      <w:pPr>
        <w:spacing w:after="0" w:line="240" w:lineRule="auto"/>
      </w:pPr>
      <w:r>
        <w:separator/>
      </w:r>
    </w:p>
  </w:endnote>
  <w:endnote w:type="continuationSeparator" w:id="0">
    <w:p w14:paraId="7034A193" w14:textId="77777777" w:rsidR="00CD076C" w:rsidRDefault="00CD076C" w:rsidP="00FC63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756377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B25F92" w14:textId="1733FDF0" w:rsidR="00FC63DA" w:rsidRDefault="00FC63D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D5A9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6AD7F96" w14:textId="77777777" w:rsidR="00FC63DA" w:rsidRDefault="00FC63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60FC89" w14:textId="77777777" w:rsidR="00CD076C" w:rsidRDefault="00CD076C" w:rsidP="00FC63DA">
      <w:pPr>
        <w:spacing w:after="0" w:line="240" w:lineRule="auto"/>
      </w:pPr>
      <w:r>
        <w:separator/>
      </w:r>
    </w:p>
  </w:footnote>
  <w:footnote w:type="continuationSeparator" w:id="0">
    <w:p w14:paraId="24DE2628" w14:textId="77777777" w:rsidR="00CD076C" w:rsidRDefault="00CD076C" w:rsidP="00FC63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A461BE"/>
    <w:multiLevelType w:val="hybridMultilevel"/>
    <w:tmpl w:val="091002E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AC7343"/>
    <w:rsid w:val="00000E2E"/>
    <w:rsid w:val="00047AB3"/>
    <w:rsid w:val="00084162"/>
    <w:rsid w:val="000F5FF4"/>
    <w:rsid w:val="00100E19"/>
    <w:rsid w:val="00132B63"/>
    <w:rsid w:val="00174D42"/>
    <w:rsid w:val="001B1601"/>
    <w:rsid w:val="00261951"/>
    <w:rsid w:val="00262D61"/>
    <w:rsid w:val="0027410D"/>
    <w:rsid w:val="00276801"/>
    <w:rsid w:val="002C7626"/>
    <w:rsid w:val="002E6835"/>
    <w:rsid w:val="002F4BB5"/>
    <w:rsid w:val="003437B8"/>
    <w:rsid w:val="00350EC4"/>
    <w:rsid w:val="003639EC"/>
    <w:rsid w:val="00376794"/>
    <w:rsid w:val="003F0D50"/>
    <w:rsid w:val="004813BF"/>
    <w:rsid w:val="00486ADF"/>
    <w:rsid w:val="00573FF4"/>
    <w:rsid w:val="00574000"/>
    <w:rsid w:val="005836C2"/>
    <w:rsid w:val="00605E74"/>
    <w:rsid w:val="00625F98"/>
    <w:rsid w:val="00635FD0"/>
    <w:rsid w:val="0067189B"/>
    <w:rsid w:val="006F626E"/>
    <w:rsid w:val="00713E98"/>
    <w:rsid w:val="007D324B"/>
    <w:rsid w:val="007E1358"/>
    <w:rsid w:val="0081253E"/>
    <w:rsid w:val="0084080C"/>
    <w:rsid w:val="00855C9E"/>
    <w:rsid w:val="0090599A"/>
    <w:rsid w:val="00953ED7"/>
    <w:rsid w:val="009D4050"/>
    <w:rsid w:val="00AC7343"/>
    <w:rsid w:val="00B071B4"/>
    <w:rsid w:val="00B12FBF"/>
    <w:rsid w:val="00B93D43"/>
    <w:rsid w:val="00BD07B6"/>
    <w:rsid w:val="00BF1BB1"/>
    <w:rsid w:val="00C00991"/>
    <w:rsid w:val="00C522B0"/>
    <w:rsid w:val="00C8067C"/>
    <w:rsid w:val="00C8322A"/>
    <w:rsid w:val="00CD076C"/>
    <w:rsid w:val="00CD5A97"/>
    <w:rsid w:val="00D22A6A"/>
    <w:rsid w:val="00DA375F"/>
    <w:rsid w:val="00DC2CCC"/>
    <w:rsid w:val="00E23084"/>
    <w:rsid w:val="00E87D60"/>
    <w:rsid w:val="00ED1566"/>
    <w:rsid w:val="00F12ECD"/>
    <w:rsid w:val="00F42601"/>
    <w:rsid w:val="00F6747E"/>
    <w:rsid w:val="00F86E97"/>
    <w:rsid w:val="00F9461C"/>
    <w:rsid w:val="00FC6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475C1"/>
  <w15:docId w15:val="{6C9CB7C3-0898-48CB-A37E-9EF1043B9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13BF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13BF"/>
    <w:pPr>
      <w:outlineLvl w:val="0"/>
    </w:pPr>
    <w:rPr>
      <w:lang w:val="fi-F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4BB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13E98"/>
    <w:pPr>
      <w:spacing w:before="100" w:beforeAutospacing="1" w:after="100" w:afterAutospacing="1" w:line="240" w:lineRule="auto"/>
    </w:pPr>
    <w:rPr>
      <w:rFonts w:eastAsia="Times New Roman" w:cs="Times New Roman"/>
      <w:kern w:val="0"/>
      <w:sz w:val="24"/>
      <w:szCs w:val="24"/>
      <w:lang/>
    </w:rPr>
  </w:style>
  <w:style w:type="paragraph" w:styleId="ListParagraph">
    <w:name w:val="List Paragraph"/>
    <w:basedOn w:val="Normal"/>
    <w:uiPriority w:val="34"/>
    <w:qFormat/>
    <w:rsid w:val="00713E9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813BF"/>
    <w:rPr>
      <w:rFonts w:ascii="Times New Roman" w:hAnsi="Times New Roman"/>
      <w:lang w:val="fi-FI"/>
    </w:rPr>
  </w:style>
  <w:style w:type="paragraph" w:styleId="TOCHeading">
    <w:name w:val="TOC Heading"/>
    <w:basedOn w:val="Heading1"/>
    <w:next w:val="Normal"/>
    <w:uiPriority w:val="39"/>
    <w:unhideWhenUsed/>
    <w:qFormat/>
    <w:rsid w:val="004813BF"/>
    <w:pPr>
      <w:keepNext/>
      <w:keepLines/>
      <w:spacing w:before="240" w:after="0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2F4BB5"/>
    <w:pPr>
      <w:tabs>
        <w:tab w:val="right" w:leader="dot" w:pos="9016"/>
      </w:tabs>
      <w:spacing w:after="100"/>
      <w:jc w:val="both"/>
    </w:pPr>
  </w:style>
  <w:style w:type="character" w:styleId="Hyperlink">
    <w:name w:val="Hyperlink"/>
    <w:basedOn w:val="DefaultParagraphFont"/>
    <w:uiPriority w:val="99"/>
    <w:unhideWhenUsed/>
    <w:rsid w:val="004813B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C63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63DA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FC63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63DA"/>
    <w:rPr>
      <w:rFonts w:ascii="Times New Roman" w:hAnsi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2F4BB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F9461C"/>
    <w:pPr>
      <w:spacing w:after="0" w:line="240" w:lineRule="auto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63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0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8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4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4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3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0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3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2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2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1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4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0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2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1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9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2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8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423C94-008F-463C-8BE6-525BDDD24F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84</Words>
  <Characters>766</Characters>
  <Application>Microsoft Office Word</Application>
  <DocSecurity>0</DocSecurity>
  <Lines>127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ika Kotila</dc:creator>
  <cp:keywords/>
  <dc:description/>
  <cp:lastModifiedBy>Madhumitha Raja</cp:lastModifiedBy>
  <cp:revision>3</cp:revision>
  <dcterms:created xsi:type="dcterms:W3CDTF">2024-10-11T06:30:00Z</dcterms:created>
  <dcterms:modified xsi:type="dcterms:W3CDTF">2024-11-20T08:23:00Z</dcterms:modified>
</cp:coreProperties>
</file>